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09B" w:rsidRDefault="00E1609B" w:rsidP="00E1609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fluence of each study on CEC, HDL-C, CRP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ESR in RA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1744"/>
        <w:gridCol w:w="2404"/>
        <w:gridCol w:w="2278"/>
        <w:gridCol w:w="142"/>
      </w:tblGrid>
      <w:tr w:rsidR="00E1609B" w:rsidTr="00E364C5">
        <w:trPr>
          <w:gridAfter w:val="1"/>
          <w:wAfter w:w="142" w:type="dxa"/>
        </w:trPr>
        <w:tc>
          <w:tcPr>
            <w:tcW w:w="3213" w:type="dxa"/>
            <w:tcBorders>
              <w:top w:val="single" w:sz="12" w:space="0" w:color="auto"/>
              <w:bottom w:val="single" w:sz="4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udy omitted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4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WD</w:t>
            </w:r>
            <w:r>
              <w:rPr>
                <w:b/>
                <w:bCs/>
                <w:sz w:val="20"/>
                <w:vertAlign w:val="superscript"/>
              </w:rPr>
              <w:t>a</w:t>
            </w:r>
            <w:r>
              <w:rPr>
                <w:b/>
                <w:bCs/>
                <w:sz w:val="20"/>
              </w:rPr>
              <w:t>/MD</w:t>
            </w:r>
            <w:r>
              <w:rPr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4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wer limit of 95% CI</w:t>
            </w:r>
            <w:r>
              <w:rPr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2278" w:type="dxa"/>
            <w:tcBorders>
              <w:top w:val="single" w:sz="12" w:space="0" w:color="auto"/>
              <w:bottom w:val="single" w:sz="4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pper limit of 95% CI</w:t>
            </w:r>
          </w:p>
        </w:tc>
      </w:tr>
      <w:tr w:rsidR="00E1609B" w:rsidTr="00E364C5">
        <w:tc>
          <w:tcPr>
            <w:tcW w:w="3213" w:type="dxa"/>
            <w:tcBorders>
              <w:top w:val="single" w:sz="4" w:space="0" w:color="auto"/>
            </w:tcBorders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b/>
                <w:bCs/>
                <w:sz w:val="20"/>
              </w:rPr>
              <w:t>CEC</w:t>
            </w:r>
            <w:r>
              <w:rPr>
                <w:b/>
                <w:bCs/>
                <w:sz w:val="20"/>
                <w:vertAlign w:val="superscript"/>
              </w:rPr>
              <w:t>d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E1609B" w:rsidTr="00E364C5">
        <w:trPr>
          <w:trHeight w:val="433"/>
        </w:trPr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Charles-Schoeman et al, 2015 [19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45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05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Ormseth et al, 2016 [21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32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94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Ronda et al, 2013[17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37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96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Tejera-Segura et al, 2017 [22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50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02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Vivekanandan-Giri et al, 2013 [18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48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b/>
                <w:bCs/>
                <w:sz w:val="20"/>
              </w:rPr>
              <w:t>HDL-C</w:t>
            </w:r>
            <w:r>
              <w:rPr>
                <w:b/>
                <w:bCs/>
                <w:sz w:val="20"/>
                <w:vertAlign w:val="superscript"/>
              </w:rPr>
              <w:t>e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Charles-Schoeman et al, 2015 [19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4.50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8.03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96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Ormseth et al, 2016 [21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4.04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9.16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O’Neill et al, 2016 [20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3.15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6.05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26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Ronda et al, 2013 [17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4.76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8.11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42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Tejera-Segura et al, 2017 [22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.85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6.85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Vivekanandan-Giri et al, 2013 [18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3.99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7.62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35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b/>
                <w:bCs/>
                <w:sz w:val="20"/>
              </w:rPr>
              <w:t>CRP</w:t>
            </w:r>
            <w:r>
              <w:rPr>
                <w:b/>
                <w:bCs/>
                <w:sz w:val="20"/>
                <w:vertAlign w:val="superscript"/>
              </w:rPr>
              <w:t>f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Charles-Schoeman et al, 2015 [19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25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96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Ormseth et al, 2016 [21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99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O’Neill et al, 2016 [20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6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79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Ronda et al, 2013 [17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28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05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Tejera-Segura et al, 2017 [22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34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92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SR</w:t>
            </w:r>
            <w:r>
              <w:rPr>
                <w:b/>
                <w:bCs/>
                <w:sz w:val="20"/>
                <w:vertAlign w:val="superscript"/>
              </w:rPr>
              <w:t>g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Charles-Schoeman et al, 2015 [19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</w:tr>
      <w:tr w:rsidR="00E1609B" w:rsidTr="00E364C5">
        <w:tc>
          <w:tcPr>
            <w:tcW w:w="3213" w:type="dxa"/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Ronda et al, 2013[17]</w:t>
            </w:r>
          </w:p>
        </w:tc>
        <w:tc>
          <w:tcPr>
            <w:tcW w:w="174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16</w:t>
            </w:r>
          </w:p>
        </w:tc>
        <w:tc>
          <w:tcPr>
            <w:tcW w:w="2404" w:type="dxa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2420" w:type="dxa"/>
            <w:gridSpan w:val="2"/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</w:tr>
      <w:tr w:rsidR="00E1609B" w:rsidTr="00E364C5">
        <w:tc>
          <w:tcPr>
            <w:tcW w:w="3213" w:type="dxa"/>
            <w:tcBorders>
              <w:bottom w:val="single" w:sz="12" w:space="0" w:color="auto"/>
            </w:tcBorders>
          </w:tcPr>
          <w:p w:rsidR="00E1609B" w:rsidRDefault="00E1609B" w:rsidP="00E364C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Tejera-Segura et al, 2017 [22]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404" w:type="dxa"/>
            <w:tcBorders>
              <w:bottom w:val="single" w:sz="12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2420" w:type="dxa"/>
            <w:gridSpan w:val="2"/>
            <w:tcBorders>
              <w:bottom w:val="single" w:sz="12" w:space="0" w:color="auto"/>
            </w:tcBorders>
          </w:tcPr>
          <w:p w:rsidR="00E1609B" w:rsidRDefault="00E1609B" w:rsidP="00E364C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</w:tr>
    </w:tbl>
    <w:p w:rsidR="004D0334" w:rsidRPr="00E1609B" w:rsidRDefault="00E1609B" w:rsidP="00E1609B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tandardized mean differences;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weighted mean differences;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onfidence interval;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olesterol efflux capacity;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high-density lipoprotein cholesterol;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-reactive protein levels;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g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erythrocyte sedimentation rat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bookmarkStart w:id="0" w:name="_GoBack"/>
      <w:bookmarkEnd w:id="0"/>
    </w:p>
    <w:sectPr w:rsidR="004D0334" w:rsidRPr="00E16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09B"/>
    <w:rsid w:val="003F7B8A"/>
    <w:rsid w:val="00427663"/>
    <w:rsid w:val="004D0334"/>
    <w:rsid w:val="00563A59"/>
    <w:rsid w:val="00E1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09B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E1609B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09B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E1609B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85</Characters>
  <Application>Microsoft Office Word</Application>
  <DocSecurity>0</DocSecurity>
  <Lines>24</Lines>
  <Paragraphs>10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5T03:09:00Z</dcterms:created>
  <dcterms:modified xsi:type="dcterms:W3CDTF">2021-02-05T03:10:00Z</dcterms:modified>
</cp:coreProperties>
</file>